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593A9" w14:textId="77777777" w:rsidR="00052FCF" w:rsidRDefault="00000000">
      <w:pPr>
        <w:spacing w:line="360" w:lineRule="auto"/>
        <w:jc w:val="left"/>
        <w:rPr>
          <w:rFonts w:ascii="Times New Roman" w:eastAsia="Times New Roman" w:hAnsi="Times New Roman"/>
          <w:b/>
          <w:bCs/>
          <w:szCs w:val="21"/>
        </w:rPr>
      </w:pPr>
      <w:r>
        <w:rPr>
          <w:rFonts w:ascii="Times New Roman" w:eastAsia="Times New Roman" w:hAnsi="Times New Roman" w:hint="eastAsia"/>
          <w:b/>
          <w:bCs/>
          <w:szCs w:val="21"/>
        </w:rPr>
        <w:t>Table S</w:t>
      </w:r>
      <w:proofErr w:type="gramStart"/>
      <w:r>
        <w:rPr>
          <w:rFonts w:ascii="Times New Roman" w:eastAsia="Times New Roman" w:hAnsi="Times New Roman" w:hint="eastAsia"/>
          <w:b/>
          <w:bCs/>
          <w:szCs w:val="21"/>
        </w:rPr>
        <w:t>1  Baseline</w:t>
      </w:r>
      <w:proofErr w:type="gramEnd"/>
      <w:r>
        <w:rPr>
          <w:rFonts w:ascii="Times New Roman" w:eastAsia="Times New Roman" w:hAnsi="Times New Roman" w:hint="eastAsia"/>
          <w:b/>
          <w:bCs/>
          <w:szCs w:val="21"/>
        </w:rPr>
        <w:t xml:space="preserve"> characteristics of participants from NHANES 2001-2006</w:t>
      </w:r>
    </w:p>
    <w:tbl>
      <w:tblPr>
        <w:tblW w:w="0" w:type="auto"/>
        <w:tblInd w:w="9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27"/>
        <w:gridCol w:w="1791"/>
        <w:gridCol w:w="2557"/>
        <w:gridCol w:w="2161"/>
        <w:gridCol w:w="807"/>
      </w:tblGrid>
      <w:tr w:rsidR="00052FCF" w14:paraId="7960A0CA" w14:textId="77777777">
        <w:trPr>
          <w:trHeight w:val="288"/>
        </w:trPr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571AD7F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Variables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35A8BF5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Overall (n=1698)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7929113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Non-endometriosis (n=122)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32C07CE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Endometriosis (n=104)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6B11B41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P</w:t>
            </w:r>
          </w:p>
        </w:tc>
      </w:tr>
      <w:tr w:rsidR="00052FCF" w14:paraId="3E630C43" w14:textId="77777777">
        <w:trPr>
          <w:trHeight w:val="288"/>
        </w:trPr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15E6596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2C0ECCC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35.70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 10.01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00BC5C3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35.28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 10.04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2D5BC5F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40.35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 8.38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088E0E0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&lt;0.001</w:t>
            </w:r>
          </w:p>
        </w:tc>
      </w:tr>
      <w:tr w:rsidR="00052FCF" w14:paraId="460ACABB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0FA6D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BMI (kg/m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71B76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28.87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 7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DA7F8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28.94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 7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B033D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28.19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 5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ABF932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0.161</w:t>
            </w:r>
          </w:p>
        </w:tc>
      </w:tr>
      <w:tr w:rsidR="00052FCF" w14:paraId="555F2FDB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0CF9E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Race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07A564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EA1D323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85F409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13CFE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&lt;0.001</w:t>
            </w:r>
          </w:p>
        </w:tc>
      </w:tr>
      <w:tr w:rsidR="00052FCF" w14:paraId="5F7E4DD4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0CD4F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Mexican Americ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A1872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366 (21.5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C9612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358 (22.9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D13E0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8 (5.6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D3E306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3B838154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C033F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Other Hispa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97D20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58 (3.4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EC110F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53 (3.4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57DBBF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5 (3.5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52B6150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48D1B8E6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918E79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Non-Hispanic Whi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C8A1B9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834 (49.1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FA4FDA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740 (47.5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216A2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94 (66.6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8F0489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39C62B14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87F1C0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Non-Hispanic Bla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497F9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359 (21.1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1004F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329 (21.1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1690C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30 (21.2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84054AF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4A6BEF60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1A2820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proofErr w:type="gram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Other</w:t>
            </w:r>
            <w:proofErr w:type="gramEnd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 race, including multi-raci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B255D6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81 (4.7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D7154F0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77 (4.9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040CC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4 (2.8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FEDC49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0220599C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9BB33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Family PI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98B6D7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2.69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 1.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842452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2.66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 1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47024A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3.03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 1.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497B2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0.011</w:t>
            </w:r>
          </w:p>
        </w:tc>
      </w:tr>
      <w:tr w:rsidR="00052FCF" w14:paraId="667019EB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BC9E09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Education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5E5D25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E9D5FD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7D7F90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96275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0.002</w:t>
            </w:r>
          </w:p>
        </w:tc>
      </w:tr>
      <w:tr w:rsidR="00052FCF" w14:paraId="39B90225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7AEA1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Less than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55472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375 (22.0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5DBBF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359 (23.0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E262D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6 (11.3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93E480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6A5B7562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0A0FE1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High school and abo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A45D09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323 (77.9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E48780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198 (76.9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C5171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25 (88.6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1952B8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48E50C0F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B027B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Marital status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7C2A434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3749FB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1CC2D6B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7317C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0.901</w:t>
            </w:r>
          </w:p>
        </w:tc>
      </w:tr>
      <w:tr w:rsidR="00052FCF" w14:paraId="07942FF7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75DFF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Living alo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86568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540 (31.8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766DC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494 (31.7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0E51B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46 (32.6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DCAB9B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0CF87887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EFEBC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Married/Living with partn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0A25B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158 (68.2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543809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063 (68.2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291FE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95 (67.3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F30224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7F911DFD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298A13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Alcohol user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4FD50AB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442F0A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7D80B0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73490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0.042</w:t>
            </w:r>
          </w:p>
        </w:tc>
      </w:tr>
      <w:tr w:rsidR="00052FCF" w14:paraId="5525463E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A5FCF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ACAEA0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647 (38.1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2AE66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605 (38.8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E52F2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42 (29.7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82C076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3A327AC4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6D0AA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2B06B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051 (61.9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793FE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952 (61.1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6B2ED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99 (70.2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B62804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316F5D7C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43D7B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Smoking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4B9B5A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1A0A3F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EDDC35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EE80E2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0.002</w:t>
            </w:r>
          </w:p>
        </w:tc>
      </w:tr>
      <w:tr w:rsidR="00052FCF" w14:paraId="146196C7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683AA2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D2C0C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047 (61.6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5EB9F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978 (62.8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71D053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69 (48.9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72AC39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7CCC0BD8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CE66C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D2399A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651 (38.3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4E7FA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579 (37.1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7F9563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72 (51.0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7D4A9AE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4DFF5225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BBBC1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Hypertension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FF1090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8DBF00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274230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C34C9A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0.002</w:t>
            </w:r>
          </w:p>
        </w:tc>
      </w:tr>
      <w:tr w:rsidR="00052FCF" w14:paraId="7E7D4606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1791712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3B7F9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379 (81.2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F9782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279 (82.1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C1FAB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00 (70.9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E4D277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6B746A2F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C6144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lastRenderedPageBreak/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70FA8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319 (18.7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DE592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278 (17.8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EA507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41 (29.0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94F6BC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274B0BFE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67D28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Diabetes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5F67C63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953CB1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A383D3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4DD7B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0.808</w:t>
            </w:r>
          </w:p>
        </w:tc>
      </w:tr>
      <w:tr w:rsidR="00052FCF" w14:paraId="043A0CC3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E740A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83105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625 (95.7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10E85A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489 (95.6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AE516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36 (96.4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2C15BE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499EFFF0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0EF27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FA973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73 (4.3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05630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68 (4.3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02833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5 (3.5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B9E536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4BCB06E4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B12D3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Coronary heart disease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FC45D9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AA78692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CC98E0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3F068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0.581</w:t>
            </w:r>
          </w:p>
        </w:tc>
      </w:tr>
      <w:tr w:rsidR="00052FCF" w14:paraId="51CDAFB5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46AC7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72FAF6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688 (99.4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BEDE02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548 (99.4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C0CAA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40 (99.2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900D2D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68E13381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72A06A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F51D4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0 (0.5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2FE9832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9 (0.5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15A7CB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1 (0.7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D875C37" w14:textId="77777777" w:rsidR="00052FCF" w:rsidRDefault="00052FCF">
            <w:pPr>
              <w:jc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</w:p>
        </w:tc>
      </w:tr>
      <w:tr w:rsidR="00052FCF" w14:paraId="231CD899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4AC3099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Age at </w:t>
            </w:r>
            <w:proofErr w:type="gram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menarche</w:t>
            </w:r>
            <w:proofErr w:type="gramEnd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 (year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4A14B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12.52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 1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66FA4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12.58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 1.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810DC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11.90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 xml:space="preserve"> 1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3A8AC0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2"/>
                <w:lang w:bidi="ar"/>
              </w:rPr>
              <w:t>&lt;0.001</w:t>
            </w:r>
          </w:p>
        </w:tc>
      </w:tr>
      <w:tr w:rsidR="00052FCF" w14:paraId="4AA94F3C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0CBA2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TG 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8B4DDA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123.37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69.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F18C0E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122.55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69.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4675B9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132.34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74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1F355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0.135</w:t>
            </w:r>
          </w:p>
        </w:tc>
      </w:tr>
      <w:tr w:rsidR="00052FCF" w14:paraId="07B0B58E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B0162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TC 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FED254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197.05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42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0A302D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196.51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42.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63196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202.95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40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936830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0.076</w:t>
            </w:r>
          </w:p>
        </w:tc>
      </w:tr>
      <w:tr w:rsidR="00052FCF" w14:paraId="5765D6EF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BB6F0D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LDL 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B41A3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113.11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35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3C912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112.71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35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9E838A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117.55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35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20B272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0.119</w:t>
            </w:r>
          </w:p>
        </w:tc>
      </w:tr>
      <w:tr w:rsidR="00052FCF" w14:paraId="3DFB1F08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AFC7C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HDL 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36CAB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59.26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16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D4A622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59.29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16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FB62C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58.94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17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1E6733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0.815</w:t>
            </w:r>
          </w:p>
        </w:tc>
      </w:tr>
      <w:tr w:rsidR="00052FCF" w14:paraId="6C82A01D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F7A304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LY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3BD09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2.00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0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DB1BE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2.00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0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9FA12D9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2.03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0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F3DB6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0.519</w:t>
            </w:r>
          </w:p>
        </w:tc>
      </w:tr>
      <w:tr w:rsidR="00052FCF" w14:paraId="580BA6B6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1B5BB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M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C6717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0.51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0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9711C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0.49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0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E4CF1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0.67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0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6F79D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&lt;0.001</w:t>
            </w:r>
          </w:p>
        </w:tc>
      </w:tr>
      <w:tr w:rsidR="00052FCF" w14:paraId="30C384F2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8CA72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NEU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608B8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4.47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1.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052842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4.44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1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38FE80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4.88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1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6F2DB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0.005</w:t>
            </w:r>
          </w:p>
        </w:tc>
      </w:tr>
      <w:tr w:rsidR="00052FCF" w14:paraId="686B7322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88163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P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C59A80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284.67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73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A1D62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283.60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73.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6FEC79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296.56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67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710D7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0.031</w:t>
            </w:r>
          </w:p>
        </w:tc>
      </w:tr>
      <w:tr w:rsidR="00052FCF" w14:paraId="067C5914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54398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AIS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A0172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354.42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245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3502A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339.20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223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E24FEB9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522.49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380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0E90E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&lt;0.001</w:t>
            </w:r>
          </w:p>
        </w:tc>
      </w:tr>
      <w:tr w:rsidR="00052FCF" w14:paraId="55708CA7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EF3532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log2-AIS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C0F63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8.16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0.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5D889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8.11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0.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E388E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8.75 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 xml:space="preserve"> 0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4A77CA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2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2"/>
                <w:lang w:bidi="ar"/>
              </w:rPr>
              <w:t>&lt;0.001</w:t>
            </w:r>
          </w:p>
        </w:tc>
      </w:tr>
    </w:tbl>
    <w:p w14:paraId="5A732B99" w14:textId="77777777" w:rsidR="00052FCF" w:rsidRDefault="00000000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MI: Body mass </w:t>
      </w:r>
      <w:proofErr w:type="spellStart"/>
      <w:proofErr w:type="gramStart"/>
      <w:r>
        <w:rPr>
          <w:rFonts w:ascii="Times New Roman" w:hAnsi="Times New Roman" w:cs="Times New Roman" w:hint="eastAsia"/>
        </w:rPr>
        <w:t>index;PIR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: Poverty income ratio; TC: Total </w:t>
      </w:r>
      <w:proofErr w:type="spellStart"/>
      <w:proofErr w:type="gramStart"/>
      <w:r>
        <w:rPr>
          <w:rFonts w:ascii="Times New Roman" w:hAnsi="Times New Roman" w:cs="Times New Roman" w:hint="eastAsia"/>
        </w:rPr>
        <w:t>cholesterol;TG</w:t>
      </w:r>
      <w:proofErr w:type="spellEnd"/>
      <w:proofErr w:type="gramEnd"/>
      <w:r>
        <w:rPr>
          <w:rFonts w:ascii="Times New Roman" w:hAnsi="Times New Roman" w:cs="Times New Roman" w:hint="eastAsia"/>
        </w:rPr>
        <w:t>: Total triglycerides; HDL: High-density lipoprotein cholesterol; LDL: Low-density lipoprotein cholesterol; LYM: lymphocyte count; MON: monocyte count; NEU: neutrophil count; PLT: platelet count; AISI: aggregate index of systemic inflammation.</w:t>
      </w:r>
    </w:p>
    <w:p w14:paraId="12813D08" w14:textId="77777777" w:rsidR="00052FCF" w:rsidRDefault="00052FCF">
      <w:pPr>
        <w:ind w:firstLineChars="200" w:firstLine="420"/>
        <w:rPr>
          <w:rFonts w:ascii="Times New Roman" w:hAnsi="Times New Roman" w:cs="Times New Roman"/>
        </w:rPr>
      </w:pPr>
    </w:p>
    <w:p w14:paraId="30AA4915" w14:textId="77777777" w:rsidR="00052FCF" w:rsidRDefault="00052FCF">
      <w:pPr>
        <w:ind w:firstLineChars="200" w:firstLine="420"/>
        <w:rPr>
          <w:rFonts w:ascii="Times New Roman" w:hAnsi="Times New Roman" w:cs="Times New Roman"/>
        </w:rPr>
      </w:pPr>
    </w:p>
    <w:p w14:paraId="64F5AB71" w14:textId="77777777" w:rsidR="00052FCF" w:rsidRDefault="00052FCF">
      <w:pPr>
        <w:ind w:firstLineChars="200" w:firstLine="420"/>
        <w:rPr>
          <w:rFonts w:ascii="Times New Roman" w:hAnsi="Times New Roman" w:cs="Times New Roman"/>
        </w:rPr>
      </w:pPr>
    </w:p>
    <w:p w14:paraId="76274752" w14:textId="77777777" w:rsidR="00052FCF" w:rsidRDefault="00052FCF">
      <w:pPr>
        <w:ind w:firstLineChars="200" w:firstLine="420"/>
        <w:rPr>
          <w:rFonts w:ascii="Times New Roman" w:hAnsi="Times New Roman" w:cs="Times New Roman"/>
        </w:rPr>
      </w:pPr>
    </w:p>
    <w:p w14:paraId="46274B16" w14:textId="77777777" w:rsidR="00052FCF" w:rsidRDefault="00052FCF">
      <w:pPr>
        <w:ind w:firstLineChars="200" w:firstLine="420"/>
        <w:rPr>
          <w:rFonts w:ascii="Times New Roman" w:hAnsi="Times New Roman" w:cs="Times New Roman"/>
        </w:rPr>
      </w:pPr>
    </w:p>
    <w:p w14:paraId="6C2FA541" w14:textId="77777777" w:rsidR="00052FCF" w:rsidRDefault="00000000">
      <w:pPr>
        <w:spacing w:line="360" w:lineRule="auto"/>
        <w:jc w:val="left"/>
        <w:rPr>
          <w:rFonts w:ascii="Times New Roman" w:eastAsia="Times New Roman" w:hAnsi="Times New Roman"/>
          <w:b/>
          <w:bCs/>
          <w:color w:val="C00000"/>
          <w:szCs w:val="21"/>
        </w:rPr>
      </w:pPr>
      <w:r>
        <w:rPr>
          <w:rFonts w:ascii="Times New Roman" w:eastAsia="Times New Roman" w:hAnsi="Times New Roman" w:hint="eastAsia"/>
          <w:b/>
          <w:bCs/>
          <w:color w:val="C00000"/>
          <w:szCs w:val="21"/>
        </w:rPr>
        <w:lastRenderedPageBreak/>
        <w:t>Table S</w:t>
      </w:r>
      <w:proofErr w:type="gramStart"/>
      <w:r>
        <w:rPr>
          <w:rFonts w:ascii="Times New Roman" w:eastAsia="Times New Roman" w:hAnsi="Times New Roman" w:hint="eastAsia"/>
          <w:b/>
          <w:bCs/>
          <w:color w:val="C00000"/>
          <w:szCs w:val="21"/>
        </w:rPr>
        <w:t>2  Baseline</w:t>
      </w:r>
      <w:proofErr w:type="gramEnd"/>
      <w:r>
        <w:rPr>
          <w:rFonts w:ascii="Times New Roman" w:eastAsia="Times New Roman" w:hAnsi="Times New Roman" w:hint="eastAsia"/>
          <w:b/>
          <w:bCs/>
          <w:color w:val="C00000"/>
          <w:szCs w:val="21"/>
        </w:rPr>
        <w:t xml:space="preserve"> characteristics of endometriosis</w:t>
      </w:r>
    </w:p>
    <w:tbl>
      <w:tblPr>
        <w:tblW w:w="0" w:type="auto"/>
        <w:tblInd w:w="9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4"/>
        <w:gridCol w:w="1592"/>
        <w:gridCol w:w="1536"/>
        <w:gridCol w:w="1592"/>
        <w:gridCol w:w="807"/>
      </w:tblGrid>
      <w:tr w:rsidR="00052FCF" w14:paraId="4104FB0F" w14:textId="77777777">
        <w:trPr>
          <w:trHeight w:val="318"/>
        </w:trPr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645CD5C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27D53EA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Overall (n=104)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3A33DC40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III</w:t>
            </w:r>
            <w:r>
              <w:rPr>
                <w:rFonts w:ascii="Times New Roman" w:eastAsia="SimSun" w:hAnsi="Times New Roman" w:cs="Times New Roman" w:hint="eastAsia"/>
                <w:color w:val="C00000"/>
                <w:kern w:val="0"/>
                <w:szCs w:val="22"/>
                <w:lang w:bidi="ar"/>
              </w:rPr>
              <w:t xml:space="preserve"> stage</w:t>
            </w: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 xml:space="preserve"> (n=45)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0F1A0B6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IV</w:t>
            </w:r>
            <w:r>
              <w:rPr>
                <w:rFonts w:ascii="Times New Roman" w:eastAsia="SimSun" w:hAnsi="Times New Roman" w:cs="Times New Roman" w:hint="eastAsia"/>
                <w:color w:val="C00000"/>
                <w:kern w:val="0"/>
                <w:szCs w:val="22"/>
                <w:lang w:bidi="ar"/>
              </w:rPr>
              <w:t xml:space="preserve"> stage</w:t>
            </w: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 xml:space="preserve"> (n=59)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45C6BFE0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P</w:t>
            </w:r>
          </w:p>
        </w:tc>
      </w:tr>
      <w:tr w:rsidR="00052FCF" w14:paraId="522DCC98" w14:textId="77777777">
        <w:trPr>
          <w:trHeight w:val="303"/>
        </w:trPr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07F7681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134E7F4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33.10 ± 5.92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054F717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32.11 ± 5.59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274BFA8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33.85 ± 6.09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09510A7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134</w:t>
            </w:r>
          </w:p>
        </w:tc>
      </w:tr>
      <w:tr w:rsidR="00052FCF" w14:paraId="75887561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2E0DF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Height (c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07206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163.10 ± 5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17CFF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164.31 ± 5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C8221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162.17 ± 5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AF43F2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044</w:t>
            </w:r>
          </w:p>
        </w:tc>
      </w:tr>
      <w:tr w:rsidR="00052FCF" w14:paraId="0DB3C8DC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8AE97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Weight (k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1B3C0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55.88 ± 7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7776D69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55.02 ± 8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CB3B5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56.54 ± 6.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23E18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319</w:t>
            </w:r>
          </w:p>
        </w:tc>
      </w:tr>
      <w:tr w:rsidR="00052FCF" w14:paraId="07542139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5C5CC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BMI (kg/m^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0E43F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21.01 ± 2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94E058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20.38 ± 3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02865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21.49 ± 2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979AE5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044</w:t>
            </w:r>
          </w:p>
        </w:tc>
      </w:tr>
      <w:tr w:rsidR="00052FCF" w14:paraId="5ADDACA0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77815A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Marital Status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84024B" w14:textId="77777777" w:rsidR="00052FCF" w:rsidRDefault="00052FCF">
            <w:pPr>
              <w:jc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6B87F6" w14:textId="77777777" w:rsidR="00052FCF" w:rsidRDefault="00052FCF">
            <w:pPr>
              <w:jc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7CD9B2" w14:textId="77777777" w:rsidR="00052FCF" w:rsidRDefault="00052FCF">
            <w:pPr>
              <w:jc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62BF8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194</w:t>
            </w:r>
          </w:p>
        </w:tc>
      </w:tr>
      <w:tr w:rsidR="00052FCF" w14:paraId="078EB94B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AFCEE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Un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211BD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40 (38.4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E59A62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21 (46.6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068F4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19 (32.2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4A2A38D" w14:textId="77777777" w:rsidR="00052FCF" w:rsidRDefault="00052FCF">
            <w:pPr>
              <w:jc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</w:p>
        </w:tc>
      </w:tr>
      <w:tr w:rsidR="00052FCF" w14:paraId="18263140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D294E0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70DF92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64 (61.5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F1C45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24 (53.3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A3B93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40 (67.8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1150CB" w14:textId="77777777" w:rsidR="00052FCF" w:rsidRDefault="00052FCF">
            <w:pPr>
              <w:jc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</w:p>
        </w:tc>
      </w:tr>
      <w:tr w:rsidR="00052FCF" w14:paraId="7DD7A87F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1F927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 xml:space="preserve">Age at </w:t>
            </w:r>
            <w:proofErr w:type="gramStart"/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menarche</w:t>
            </w:r>
            <w:proofErr w:type="gramEnd"/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 xml:space="preserve"> (year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647AE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13.04 ± 0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EBF122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12.80 ± 0.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43C489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13.22 ± 0.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767FE2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022</w:t>
            </w:r>
          </w:p>
        </w:tc>
      </w:tr>
      <w:tr w:rsidR="00052FCF" w14:paraId="5A093A55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1D206A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rAF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2AD5CA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55.56 ± 29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E5CB7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30.18 ± 5.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204D7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74.92 ± 25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1E1F76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&lt;0.001</w:t>
            </w:r>
          </w:p>
        </w:tc>
      </w:tr>
      <w:tr w:rsidR="00052FCF" w14:paraId="6D7F6386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C061F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WBC (10^9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75DD039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5.84 ± 1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AFB285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5.56 ± 1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15194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6.05 ± 1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410EE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076</w:t>
            </w:r>
          </w:p>
        </w:tc>
      </w:tr>
      <w:tr w:rsidR="00052FCF" w14:paraId="54E20BB7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94A0AA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RBC (10^12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D8FBB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4.30 ± 0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47BEF2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4.29 ± 0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9D7F65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4.31 ± 0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E2272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781</w:t>
            </w:r>
          </w:p>
        </w:tc>
      </w:tr>
      <w:tr w:rsidR="00052FCF" w14:paraId="0A282955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5FBC709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LYM (10^9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42A129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1.75 ± 0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16054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1.80 ± 0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3A76B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1.72 ± 0.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B7CCA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407</w:t>
            </w:r>
          </w:p>
        </w:tc>
      </w:tr>
      <w:tr w:rsidR="00052FCF" w14:paraId="25832A26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DF33D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MON (10^9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D40109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0.39 ± 0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7DE21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36 ± 0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E014A3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42 ± 0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4B2AE7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018</w:t>
            </w:r>
          </w:p>
        </w:tc>
      </w:tr>
      <w:tr w:rsidR="00052FCF" w14:paraId="7E158560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93E4C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NEU (10^9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59C462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3.83 ± 1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7C225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3.60 ± 0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777A4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4.00 ± 1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2BD5C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049</w:t>
            </w:r>
          </w:p>
        </w:tc>
      </w:tr>
      <w:tr w:rsidR="00052FCF" w14:paraId="1A9F9039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7C59533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PLT (10^9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2F308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258.95 ± 65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6809B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233.51 ± 54.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EF448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278.36 ± 66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9A171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&lt;0.001</w:t>
            </w:r>
          </w:p>
        </w:tc>
      </w:tr>
      <w:tr w:rsidR="00052FCF" w14:paraId="3A9D0589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93E4B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AIS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47F8A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230.64 ± 125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1FC760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170.20 ± 64.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8D752F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276.74 ± 140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D8078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&lt;0.001</w:t>
            </w:r>
          </w:p>
        </w:tc>
      </w:tr>
      <w:tr w:rsidR="00052FCF" w14:paraId="58FB5737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79962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log2-AIS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9C7A1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7.68 ± 0.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7967B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7.32 ± 0.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6F57DA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7.96 ± 0.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12C870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&lt;0.001</w:t>
            </w:r>
          </w:p>
        </w:tc>
      </w:tr>
      <w:tr w:rsidR="00052FCF" w14:paraId="5B03A11D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452276A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TC 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95D1E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4.83 ± 0.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EB57FB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4.84 ± 0.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B8DAA4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4.82 ± 0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4DCFBA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894</w:t>
            </w:r>
          </w:p>
        </w:tc>
      </w:tr>
      <w:tr w:rsidR="00052FCF" w14:paraId="59040487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95CA2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TG 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AE2A7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1.05 ± 0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939C6E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1.00 ± 0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A3CFD0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1.09 ± 0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5795DA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244</w:t>
            </w:r>
          </w:p>
        </w:tc>
      </w:tr>
      <w:tr w:rsidR="00052FCF" w14:paraId="72D866C9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1AFFD3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HDL 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249C80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1.51 ± 0.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1B832C6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1.53 ± 0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C897AA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1.49 ± 0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24C867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502</w:t>
            </w:r>
          </w:p>
        </w:tc>
      </w:tr>
      <w:tr w:rsidR="00052FCF" w14:paraId="30FBB0AC" w14:textId="77777777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69CF18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LDL 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73DCC51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1"/>
                <w:lang w:bidi="ar"/>
              </w:rPr>
              <w:t>3.14 ± 0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6CFFD5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3.16 ± 0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9B589FC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3.13 ± 0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3EDC18D" w14:textId="77777777" w:rsidR="00052F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C00000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C00000"/>
                <w:kern w:val="0"/>
                <w:szCs w:val="22"/>
                <w:lang w:bidi="ar"/>
              </w:rPr>
              <w:t>0.792</w:t>
            </w:r>
          </w:p>
        </w:tc>
      </w:tr>
    </w:tbl>
    <w:p w14:paraId="6E9650CC" w14:textId="77777777" w:rsidR="00052FCF" w:rsidRDefault="00000000">
      <w:pPr>
        <w:ind w:firstLineChars="200" w:firstLine="420"/>
        <w:jc w:val="left"/>
        <w:rPr>
          <w:rFonts w:ascii="Times New Roman" w:hAnsi="Times New Roman" w:cs="Times New Roman"/>
          <w:color w:val="C00000"/>
        </w:rPr>
      </w:pPr>
      <w:r>
        <w:rPr>
          <w:rFonts w:ascii="Times New Roman" w:hAnsi="Times New Roman" w:cs="Times New Roman"/>
          <w:color w:val="C00000"/>
        </w:rPr>
        <w:t xml:space="preserve">Continuous variables were expressed as Mean ± SD and categorical variables were expressed as NO. (%). BMI: body mass index; </w:t>
      </w:r>
      <w:proofErr w:type="spellStart"/>
      <w:r>
        <w:rPr>
          <w:rFonts w:ascii="Times New Roman" w:hAnsi="Times New Roman" w:cs="Times New Roman"/>
          <w:color w:val="C00000"/>
        </w:rPr>
        <w:t>rAFS</w:t>
      </w:r>
      <w:proofErr w:type="spellEnd"/>
      <w:r>
        <w:rPr>
          <w:rFonts w:ascii="Times New Roman" w:hAnsi="Times New Roman" w:cs="Times New Roman" w:hint="eastAsia"/>
          <w:color w:val="C00000"/>
        </w:rPr>
        <w:t xml:space="preserve">: revised </w:t>
      </w:r>
      <w:proofErr w:type="spellStart"/>
      <w:r>
        <w:rPr>
          <w:rFonts w:ascii="Times New Roman" w:hAnsi="Times New Roman" w:cs="Times New Roman" w:hint="eastAsia"/>
          <w:color w:val="C00000"/>
        </w:rPr>
        <w:t>american</w:t>
      </w:r>
      <w:proofErr w:type="spellEnd"/>
      <w:r>
        <w:rPr>
          <w:rFonts w:ascii="Times New Roman" w:hAnsi="Times New Roman" w:cs="Times New Roman" w:hint="eastAsia"/>
          <w:color w:val="C00000"/>
        </w:rPr>
        <w:t xml:space="preserve"> fertility society; </w:t>
      </w:r>
      <w:r>
        <w:rPr>
          <w:rFonts w:ascii="Times New Roman" w:hAnsi="Times New Roman" w:cs="Times New Roman"/>
          <w:color w:val="C00000"/>
        </w:rPr>
        <w:t xml:space="preserve">WBC: white blood cell count; RBC: red blood cell count; LYM: lymphocyte count; MON: monocyte count; NEU: neutrophil count; PLT: platelet </w:t>
      </w:r>
      <w:r>
        <w:rPr>
          <w:rFonts w:ascii="Times New Roman" w:hAnsi="Times New Roman" w:cs="Times New Roman"/>
          <w:color w:val="C00000"/>
        </w:rPr>
        <w:lastRenderedPageBreak/>
        <w:t xml:space="preserve">count; AISI: aggregate index of systemic inflammation; TC: Total </w:t>
      </w:r>
      <w:proofErr w:type="spellStart"/>
      <w:r>
        <w:rPr>
          <w:rFonts w:ascii="Times New Roman" w:hAnsi="Times New Roman" w:cs="Times New Roman"/>
          <w:color w:val="C00000"/>
        </w:rPr>
        <w:t>cholesterol;TG</w:t>
      </w:r>
      <w:proofErr w:type="spellEnd"/>
      <w:r>
        <w:rPr>
          <w:rFonts w:ascii="Times New Roman" w:hAnsi="Times New Roman" w:cs="Times New Roman"/>
          <w:color w:val="C00000"/>
        </w:rPr>
        <w:t>: Total triglycerides; HDL: High-density lipoprotein cholesterol; LDL: Low-density lipoprotein cholesterol.</w:t>
      </w:r>
    </w:p>
    <w:p w14:paraId="16FECA3D" w14:textId="77777777" w:rsidR="00052FCF" w:rsidRDefault="00052FCF">
      <w:pPr>
        <w:rPr>
          <w:rFonts w:ascii="Times New Roman" w:hAnsi="Times New Roman" w:cs="Times New Roman"/>
        </w:rPr>
      </w:pPr>
    </w:p>
    <w:sectPr w:rsidR="00052F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YzNzEwYjRiZTA1OTVjMjIwMWQzMjA2NjJlMDY5OTQifQ=="/>
  </w:docVars>
  <w:rsids>
    <w:rsidRoot w:val="00052FCF"/>
    <w:rsid w:val="00052FCF"/>
    <w:rsid w:val="006F00E3"/>
    <w:rsid w:val="006F72A8"/>
    <w:rsid w:val="06042A11"/>
    <w:rsid w:val="06417488"/>
    <w:rsid w:val="069F123F"/>
    <w:rsid w:val="09F01328"/>
    <w:rsid w:val="0DE978E6"/>
    <w:rsid w:val="0EF10390"/>
    <w:rsid w:val="111B419D"/>
    <w:rsid w:val="137D5F06"/>
    <w:rsid w:val="17D2397F"/>
    <w:rsid w:val="1909207D"/>
    <w:rsid w:val="1BBF34E9"/>
    <w:rsid w:val="1CE913FB"/>
    <w:rsid w:val="21C55DF6"/>
    <w:rsid w:val="25F710AD"/>
    <w:rsid w:val="2B3529ED"/>
    <w:rsid w:val="2B642A3F"/>
    <w:rsid w:val="2CB125E7"/>
    <w:rsid w:val="2FFB511A"/>
    <w:rsid w:val="30935EB5"/>
    <w:rsid w:val="30C120B4"/>
    <w:rsid w:val="33A86847"/>
    <w:rsid w:val="35B50A98"/>
    <w:rsid w:val="3E6E72FA"/>
    <w:rsid w:val="3E937C11"/>
    <w:rsid w:val="400A62C9"/>
    <w:rsid w:val="40277950"/>
    <w:rsid w:val="40D12367"/>
    <w:rsid w:val="43340F19"/>
    <w:rsid w:val="46737A24"/>
    <w:rsid w:val="48377115"/>
    <w:rsid w:val="500B7261"/>
    <w:rsid w:val="52B96507"/>
    <w:rsid w:val="52C3270D"/>
    <w:rsid w:val="56DF5F95"/>
    <w:rsid w:val="58D376CA"/>
    <w:rsid w:val="59A541C5"/>
    <w:rsid w:val="59CE2823"/>
    <w:rsid w:val="5DD43000"/>
    <w:rsid w:val="5F053371"/>
    <w:rsid w:val="60007382"/>
    <w:rsid w:val="617354F6"/>
    <w:rsid w:val="628345AD"/>
    <w:rsid w:val="62C17915"/>
    <w:rsid w:val="640C6632"/>
    <w:rsid w:val="643F4F48"/>
    <w:rsid w:val="650C172D"/>
    <w:rsid w:val="67F24A7A"/>
    <w:rsid w:val="68D72ABF"/>
    <w:rsid w:val="6A8B14BB"/>
    <w:rsid w:val="70812BF2"/>
    <w:rsid w:val="72A95A45"/>
    <w:rsid w:val="732F1389"/>
    <w:rsid w:val="752714C3"/>
    <w:rsid w:val="790849A2"/>
    <w:rsid w:val="7BBE147F"/>
    <w:rsid w:val="7F9A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6296D9E-E153-4510-B525-4D8036874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b/>
      <w:bCs/>
      <w:i/>
      <w:iCs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5</Words>
  <Characters>3626</Characters>
  <Application>Microsoft Office Word</Application>
  <DocSecurity>0</DocSecurity>
  <Lines>30</Lines>
  <Paragraphs>8</Paragraphs>
  <ScaleCrop>false</ScaleCrop>
  <Company>Frontiers Media</Company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亲亲</dc:creator>
  <cp:lastModifiedBy>Julie Millard</cp:lastModifiedBy>
  <cp:revision>2</cp:revision>
  <dcterms:created xsi:type="dcterms:W3CDTF">2026-04-20T08:09:00Z</dcterms:created>
  <dcterms:modified xsi:type="dcterms:W3CDTF">2026-04-2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35</vt:lpwstr>
  </property>
  <property fmtid="{D5CDD505-2E9C-101B-9397-08002B2CF9AE}" pid="3" name="ICV">
    <vt:lpwstr>B04833D37C164EEBA53816469A54DF2A_13</vt:lpwstr>
  </property>
  <property fmtid="{D5CDD505-2E9C-101B-9397-08002B2CF9AE}" pid="4" name="KSOTemplateDocerSaveRecord">
    <vt:lpwstr>eyJoZGlkIjoiODYzNzEwYjRiZTA1OTVjMjIwMWQzMjA2NjJlMDY5OTQiLCJ1c2VySWQiOiI3MDk0NDU1MjMifQ==</vt:lpwstr>
  </property>
</Properties>
</file>